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32E724" w14:textId="77777777" w:rsid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Search: ((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haemorrhage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) OR (FMH)OR (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)) AND ((choriocarcinoma) OR (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intraplacent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choriocarcinoma) OR (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intraplacent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choriocarcinoma) OR (Gestational Trophoblastic Disease) OR (Gestational Trophoblastic Neoplasia) OR (Gestational Trophoblastic Tumors) OR (Placental Trophoblastic tumor)) </w:t>
      </w:r>
    </w:p>
    <w:p w14:paraId="7CB27269" w14:textId="047D04EF" w:rsid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Sort by: Publication Date</w:t>
      </w:r>
    </w:p>
    <w:p w14:paraId="1FA0A15F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</w:p>
    <w:p w14:paraId="64DC2260" w14:textId="77777777" w:rsid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haemorrhage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transfusion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All Field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hemorrhage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hemorrhage"[All Fields] OR "FMH"[All Field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transfusion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All Fields])) AND (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intraplacent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(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))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intraplacent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(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)) OR ("gestational trophoblastic diseas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gestational"[All Fields] AND "trophoblastic"[All Fields] AND "disease"[All Fields]) OR "gestational trophoblastic disease"[All Fields]) OR ("gestational trophoblastic diseas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gestational"[All Fields] AND "trophoblastic"[All Fields] AND "disease"[All Fields]) OR "gestational trophoblastic disease"[All Fields] OR ("gestational"[All Fields] AND "trophoblastic"[All Fields] AND "neoplasia"[All Fields]) OR "gestational trophoblastic neoplasia"[All Fields]) OR (("gestate"[All Fields] OR "gestated"[All Fields] OR "gestates"[All Fields] OR "gestating"[All Fields] OR "gestational"[All Fields] OR "gestations"[All Fields] OR "pregnancy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pregnancy"[All Fields] OR "gestation"[All Fields]) AND ("trophoblastic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tumours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OR "trophoblastic neoplasms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trophoblastic"[All Fields] AND "neoplasms"[All Fields]) OR "trophoblastic neoplasms"[All Fields] OR ("trophoblastic"[All Fields] AND "tumors"[All Fields]) OR "trophoblastic tumors"[All Fields])) OR ("trophoblastic tumor, placental sit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trophoblastic"[All Fields] AND "tumor"[All Fields] AND "placental"[All Fields] AND "site"[All Fields]) OR "placental site trophoblastic tumor"[All Fields] OR ("placental"[All Fields] AND "trophoblastic"[All Fields] AND "tumor"[All Fields]) OR "placental trophoblastic tumor"[All Fields]))</w:t>
      </w:r>
    </w:p>
    <w:p w14:paraId="01175911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</w:p>
    <w:p w14:paraId="6C1F9D01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Translations</w:t>
      </w:r>
    </w:p>
    <w:p w14:paraId="13D7314B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haemorrhage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: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haemorrhage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transfusion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All Field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hemorrhage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hemorrhage"[All Fields]</w:t>
      </w:r>
    </w:p>
    <w:p w14:paraId="418ABC86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: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ransfusion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AND "transfusion"[All Fields]) OR "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fetomaternal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</w:t>
      </w:r>
      <w:r w:rsidRPr="006E2A71">
        <w:rPr>
          <w:rFonts w:ascii="Times New Roman" w:hAnsi="Times New Roman" w:cs="Times New Roman"/>
          <w:sz w:val="24"/>
          <w:szCs w:val="28"/>
        </w:rPr>
        <w:lastRenderedPageBreak/>
        <w:t>transfusion"[All Fields]</w:t>
      </w:r>
    </w:p>
    <w:p w14:paraId="026F35F4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choriocarcinoma: 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</w:t>
      </w:r>
    </w:p>
    <w:p w14:paraId="7F7579E0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choriocarcinoma: 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</w:t>
      </w:r>
    </w:p>
    <w:p w14:paraId="58D174F8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choriocarcinoma: "choriocarcinoma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choriocarcinoma"[All Fields] OR "choriocarcinomas"[All Fields]</w:t>
      </w:r>
    </w:p>
    <w:p w14:paraId="768142E7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Gestational Trophoblastic Disease: "gestational trophoblastic diseas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gestational"[All Fields] AND "trophoblastic"[All Fields] AND "disease"[All Fields]) OR "gestational trophoblastic disease"[All Fields]</w:t>
      </w:r>
    </w:p>
    <w:p w14:paraId="57F09EF0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Gestational Trophoblastic Neoplasia: "gestational trophoblastic diseas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gestational"[All Fields] AND "trophoblastic"[All Fields] AND "disease"[All Fields]) OR "gestational trophoblastic disease"[All Fields] OR ("gestational"[All Fields] AND "trophoblastic"[All Fields] AND "neoplasia"[All Fields]) OR "gestational trophoblastic neoplasia"[All Fields]</w:t>
      </w:r>
    </w:p>
    <w:p w14:paraId="450E4351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>Gestational: "gestate"[All Fields] OR "gestated"[All Fields] OR "gestates"[All Fields] OR "gestating"[All Fields] OR "gestational"[All Fields] OR "gestations"[All Fields] OR "pregnancy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"pregnancy"[All Fields] OR "gestation"[All Fields]</w:t>
      </w:r>
    </w:p>
    <w:p w14:paraId="4F394401" w14:textId="77777777" w:rsidR="006E2A71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 xml:space="preserve">Trophoblastic Tumors: "trophoblastic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tumours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OR "trophoblastic neoplasms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trophoblastic"[All Fields] AND "neoplasms"[All Fields]) OR "trophoblastic neoplasms"[All Fields] OR ("trophoblastic"[All Fields] AND "tumors"[All Fields]) OR "trophoblastic tumors"[All Fields]</w:t>
      </w:r>
    </w:p>
    <w:p w14:paraId="0D34E3E6" w14:textId="62F2C270" w:rsidR="00174478" w:rsidRPr="006E2A71" w:rsidRDefault="006E2A71" w:rsidP="006E2A71">
      <w:pPr>
        <w:rPr>
          <w:rFonts w:ascii="Times New Roman" w:hAnsi="Times New Roman" w:cs="Times New Roman"/>
          <w:sz w:val="24"/>
          <w:szCs w:val="28"/>
        </w:rPr>
      </w:pPr>
      <w:r w:rsidRPr="006E2A71">
        <w:rPr>
          <w:rFonts w:ascii="Times New Roman" w:hAnsi="Times New Roman" w:cs="Times New Roman"/>
          <w:sz w:val="24"/>
          <w:szCs w:val="28"/>
        </w:rPr>
        <w:t xml:space="preserve">Placental Trophoblastic tumor: "placental trophoblastic 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tumour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>"[All Fields] OR "trophoblastic tumor, placental site"[</w:t>
      </w:r>
      <w:proofErr w:type="spellStart"/>
      <w:r w:rsidRPr="006E2A71">
        <w:rPr>
          <w:rFonts w:ascii="Times New Roman" w:hAnsi="Times New Roman" w:cs="Times New Roman"/>
          <w:sz w:val="24"/>
          <w:szCs w:val="28"/>
        </w:rPr>
        <w:t>MeSH</w:t>
      </w:r>
      <w:proofErr w:type="spellEnd"/>
      <w:r w:rsidRPr="006E2A71">
        <w:rPr>
          <w:rFonts w:ascii="Times New Roman" w:hAnsi="Times New Roman" w:cs="Times New Roman"/>
          <w:sz w:val="24"/>
          <w:szCs w:val="28"/>
        </w:rPr>
        <w:t xml:space="preserve"> Terms] OR ("trophoblastic"[All Fields] AND "tumor"[All Fields] AND "placental"[All Fields] AND "site"[All Fields]) OR "placental site trophoblastic tumor"[All Fields] OR ("placental"[All Fields] AND "trophoblastic"[All Fields] AND "tumor"[All Fields]) OR "placental trophoblastic tumor"[All Fields]</w:t>
      </w:r>
    </w:p>
    <w:sectPr w:rsidR="00174478" w:rsidRPr="006E2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478"/>
    <w:rsid w:val="00174478"/>
    <w:rsid w:val="006E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A27FE"/>
  <w15:chartTrackingRefBased/>
  <w15:docId w15:val="{4C7780BD-B0CE-4FCE-8434-757886F45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4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</dc:creator>
  <cp:keywords/>
  <dc:description/>
  <cp:lastModifiedBy>Wang Li</cp:lastModifiedBy>
  <cp:revision>2</cp:revision>
  <dcterms:created xsi:type="dcterms:W3CDTF">2024-03-09T03:36:00Z</dcterms:created>
  <dcterms:modified xsi:type="dcterms:W3CDTF">2024-03-09T03:37:00Z</dcterms:modified>
</cp:coreProperties>
</file>